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1755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dditional file 9: Figure S4. </w:t>
      </w:r>
      <w:r>
        <w:rPr>
          <w:rFonts w:cs="Times New Roman" w:ascii="Times New Roman" w:hAnsi="Times New Roman"/>
          <w:color w:val="000000"/>
          <w:sz w:val="24"/>
        </w:rPr>
        <w:t xml:space="preserve">Protein–protein interactions of PpATG3 with PpATG7 and PpATG12 by Y2H. PpATG3 was fused with AD and PpATG7 or PpATG12 was fused with BD. The pGADT7-T (AD-T) was co-transformed with the pGBKT7-Lam (BD-Lam) or pGBKT7-53 (BD-53) to serve as a negative or positive control, respectively. The quadruple dropout medium was supplemented with 40 </w:t>
      </w:r>
      <w:r>
        <w:rPr>
          <w:rFonts w:cs="Times New Roman" w:ascii="Times New Roman" w:hAnsi="Times New Roman"/>
          <w:color w:val="000000"/>
          <w:sz w:val="24"/>
          <w:szCs w:val="24"/>
        </w:rPr>
        <w:t>μg/ml</w:t>
      </w:r>
      <w:r>
        <w:rPr>
          <w:rFonts w:cs="Times New Roman" w:ascii="Times New Roman" w:hAnsi="Times New Roman"/>
          <w:color w:val="000000"/>
          <w:sz w:val="24"/>
        </w:rPr>
        <w:t xml:space="preserve"> X-α-Gal and 200 ng/ml Aureobasidin A (AbA). The SD-Leu-Trp and SD-Leu-Trp-His-Ade+</w:t>
      </w: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4"/>
        </w:rPr>
        <w:t>AbA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</w:rPr>
        <w:t>+X-α-gal medium was used for yeast cult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04:30:00Z</dcterms:created>
  <dc:creator>chen zexi</dc:creator>
  <dc:description/>
  <cp:keywords/>
  <dc:language>en-US</dc:language>
  <cp:lastModifiedBy>chen zexi</cp:lastModifiedBy>
  <dcterms:modified xsi:type="dcterms:W3CDTF">2020-09-09T01:35:00Z</dcterms:modified>
  <cp:revision>4</cp:revision>
  <dc:subject/>
  <dc:title/>
</cp:coreProperties>
</file>